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BC23E" w14:textId="53AE01F2" w:rsidR="00E25C43" w:rsidRPr="000D321A" w:rsidRDefault="00E25C43" w:rsidP="00E25C43">
      <w:pPr>
        <w:rPr>
          <w:rFonts w:ascii="Times New Roman" w:hAnsi="Times New Roman" w:cs="Times New Roman"/>
          <w:sz w:val="24"/>
        </w:rPr>
      </w:pPr>
      <w:bookmarkStart w:id="0" w:name="_Hlk203811975"/>
      <w:r>
        <w:rPr>
          <w:rFonts w:ascii="Times New Roman" w:hAnsi="Times New Roman" w:cs="Times New Roman" w:hint="eastAsia"/>
          <w:sz w:val="24"/>
        </w:rPr>
        <w:t xml:space="preserve">Supplementary </w:t>
      </w:r>
      <w:r w:rsidRPr="000D321A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="000C49F9">
        <w:rPr>
          <w:rFonts w:ascii="Times New Roman" w:hAnsi="Times New Roman" w:cs="Times New Roman" w:hint="eastAsia"/>
          <w:sz w:val="24"/>
        </w:rPr>
        <w:t>6</w:t>
      </w:r>
      <w:r w:rsidRPr="000D321A">
        <w:rPr>
          <w:rFonts w:ascii="Times New Roman" w:hAnsi="Times New Roman" w:cs="Times New Roman"/>
          <w:sz w:val="24"/>
        </w:rPr>
        <w:t xml:space="preserve">. Odds ratio for </w:t>
      </w:r>
      <w:r>
        <w:rPr>
          <w:rFonts w:ascii="Times New Roman" w:hAnsi="Times New Roman" w:cs="Times New Roman" w:hint="eastAsia"/>
          <w:sz w:val="24"/>
        </w:rPr>
        <w:t>prolonged length of intensive care unit stay</w:t>
      </w:r>
      <w:r w:rsidRPr="000D321A">
        <w:rPr>
          <w:rFonts w:ascii="Times New Roman" w:hAnsi="Times New Roman" w:cs="Times New Roman"/>
          <w:sz w:val="24"/>
        </w:rPr>
        <w:t xml:space="preserve"> according to </w:t>
      </w:r>
      <w:r>
        <w:rPr>
          <w:rFonts w:ascii="Times New Roman" w:hAnsi="Times New Roman" w:cs="Times New Roman" w:hint="eastAsia"/>
          <w:sz w:val="24"/>
        </w:rPr>
        <w:t xml:space="preserve">using vasopressors </w:t>
      </w:r>
      <w:r w:rsidRPr="00E25C43">
        <w:rPr>
          <w:rFonts w:ascii="Times New Roman" w:hAnsi="Times New Roman" w:cs="Times New Roman"/>
          <w:sz w:val="24"/>
        </w:rPr>
        <w:t>at a mean arterial pressure threshold of 65 mmHg</w:t>
      </w:r>
    </w:p>
    <w:tbl>
      <w:tblPr>
        <w:tblStyle w:val="aa"/>
        <w:tblW w:w="49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786"/>
        <w:gridCol w:w="1006"/>
        <w:gridCol w:w="1701"/>
        <w:gridCol w:w="791"/>
        <w:gridCol w:w="1683"/>
        <w:gridCol w:w="791"/>
        <w:gridCol w:w="18"/>
        <w:gridCol w:w="1671"/>
        <w:gridCol w:w="794"/>
        <w:gridCol w:w="28"/>
        <w:gridCol w:w="1661"/>
        <w:gridCol w:w="794"/>
        <w:gridCol w:w="37"/>
        <w:gridCol w:w="1655"/>
        <w:gridCol w:w="788"/>
        <w:gridCol w:w="52"/>
      </w:tblGrid>
      <w:tr w:rsidR="008961CB" w:rsidRPr="008F383B" w14:paraId="64201484" w14:textId="77777777" w:rsidTr="00404209">
        <w:trPr>
          <w:trHeight w:val="338"/>
        </w:trPr>
        <w:tc>
          <w:tcPr>
            <w:tcW w:w="36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317A062" w14:textId="77777777" w:rsidR="008961CB" w:rsidRPr="000D321A" w:rsidRDefault="008961CB" w:rsidP="008961CB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Group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C70C3F6" w14:textId="77777777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No. of group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D1AB804" w14:textId="77777777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No. of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prolonged LOS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250D6" w14:textId="77777777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Univariable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40458" w14:textId="23B35D5B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Model 1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7A5AC" w14:textId="34FEC4E8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B7B13" w14:textId="7851E62D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c</w:t>
            </w:r>
          </w:p>
        </w:tc>
        <w:tc>
          <w:tcPr>
            <w:tcW w:w="8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D353B" w14:textId="683053E2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d</w:t>
            </w:r>
          </w:p>
        </w:tc>
      </w:tr>
      <w:tr w:rsidR="00E25C43" w:rsidRPr="008F383B" w14:paraId="7F5ABB1B" w14:textId="77777777" w:rsidTr="00404209">
        <w:trPr>
          <w:gridAfter w:val="1"/>
          <w:wAfter w:w="17" w:type="pct"/>
          <w:trHeight w:val="338"/>
        </w:trPr>
        <w:tc>
          <w:tcPr>
            <w:tcW w:w="36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DBFE977" w14:textId="77777777" w:rsidR="00E25C43" w:rsidRPr="000D321A" w:rsidRDefault="00E25C43" w:rsidP="00404209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5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66C4816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3161CE8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FAA81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CCF83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1AB5B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77AEE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3D122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AC291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71DE1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1F51D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5321B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FDDC0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</w:tr>
      <w:tr w:rsidR="0085164A" w:rsidRPr="008F383B" w14:paraId="26B7EA62" w14:textId="77777777" w:rsidTr="0085164A">
        <w:trPr>
          <w:gridAfter w:val="1"/>
          <w:wAfter w:w="17" w:type="pct"/>
          <w:trHeight w:val="338"/>
        </w:trPr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C8E907" w14:textId="77777777" w:rsidR="0085164A" w:rsidRPr="009448E2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48E2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 w:hint="eastAsia"/>
              </w:rPr>
              <w:t>vasopressors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A092DF" w14:textId="192F9367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10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2F7357" w14:textId="33A58FC1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6A68B408" w14:textId="2288B8B5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4DCF9888" w14:textId="77777777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301B7C63" w14:textId="3868B896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297FB9C8" w14:textId="77777777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center"/>
          </w:tcPr>
          <w:p w14:paraId="24070300" w14:textId="180D03D4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3C0AEC92" w14:textId="77777777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center"/>
          </w:tcPr>
          <w:p w14:paraId="0A226127" w14:textId="50D5CBCE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63F5CCEA" w14:textId="77777777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</w:tcPr>
          <w:p w14:paraId="67C30C3D" w14:textId="3A4502D5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40B97B31" w14:textId="77777777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5164A" w:rsidRPr="008F383B" w14:paraId="4EE44646" w14:textId="77777777" w:rsidTr="0085164A">
        <w:trPr>
          <w:gridAfter w:val="1"/>
          <w:wAfter w:w="17" w:type="pct"/>
          <w:trHeight w:val="338"/>
        </w:trPr>
        <w:tc>
          <w:tcPr>
            <w:tcW w:w="366" w:type="pct"/>
            <w:noWrap/>
            <w:vAlign w:val="center"/>
            <w:hideMark/>
          </w:tcPr>
          <w:p w14:paraId="78A7746F" w14:textId="77777777" w:rsidR="0085164A" w:rsidRPr="009448E2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Vasopressors</w:t>
            </w:r>
          </w:p>
        </w:tc>
        <w:tc>
          <w:tcPr>
            <w:tcW w:w="255" w:type="pct"/>
            <w:noWrap/>
            <w:vAlign w:val="center"/>
            <w:hideMark/>
          </w:tcPr>
          <w:p w14:paraId="4B2AC76D" w14:textId="4EA72B61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327" w:type="pct"/>
            <w:noWrap/>
            <w:vAlign w:val="center"/>
            <w:hideMark/>
          </w:tcPr>
          <w:p w14:paraId="4331793D" w14:textId="4718FAE7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553" w:type="pct"/>
            <w:vAlign w:val="center"/>
          </w:tcPr>
          <w:p w14:paraId="5C04EE6D" w14:textId="4E5D7EE0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2.039 (1.168-3.532)</w:t>
            </w:r>
          </w:p>
        </w:tc>
        <w:tc>
          <w:tcPr>
            <w:tcW w:w="257" w:type="pct"/>
            <w:vAlign w:val="center"/>
          </w:tcPr>
          <w:p w14:paraId="443BC090" w14:textId="6E759A52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3</w:t>
            </w:r>
          </w:p>
        </w:tc>
        <w:tc>
          <w:tcPr>
            <w:tcW w:w="547" w:type="pct"/>
            <w:vAlign w:val="center"/>
          </w:tcPr>
          <w:p w14:paraId="43571C8B" w14:textId="2790CD67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2.079 (1.136-3.784)</w:t>
            </w:r>
          </w:p>
        </w:tc>
        <w:tc>
          <w:tcPr>
            <w:tcW w:w="257" w:type="pct"/>
            <w:vAlign w:val="center"/>
          </w:tcPr>
          <w:p w14:paraId="7FEEDE3A" w14:textId="0D6C0722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8</w:t>
            </w:r>
          </w:p>
        </w:tc>
        <w:tc>
          <w:tcPr>
            <w:tcW w:w="549" w:type="pct"/>
            <w:gridSpan w:val="2"/>
            <w:vAlign w:val="center"/>
          </w:tcPr>
          <w:p w14:paraId="09D06031" w14:textId="192F0FC7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3.303 (1.666-6.682)</w:t>
            </w:r>
          </w:p>
        </w:tc>
        <w:tc>
          <w:tcPr>
            <w:tcW w:w="258" w:type="pct"/>
            <w:vAlign w:val="center"/>
          </w:tcPr>
          <w:p w14:paraId="1A06FADD" w14:textId="7DD67571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549" w:type="pct"/>
            <w:gridSpan w:val="2"/>
            <w:vAlign w:val="center"/>
          </w:tcPr>
          <w:p w14:paraId="18D2B991" w14:textId="5407F5CA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3.54 (1.693-7.623)</w:t>
            </w:r>
          </w:p>
        </w:tc>
        <w:tc>
          <w:tcPr>
            <w:tcW w:w="258" w:type="pct"/>
            <w:vAlign w:val="center"/>
          </w:tcPr>
          <w:p w14:paraId="6725BBE0" w14:textId="06BECDC5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550" w:type="pct"/>
            <w:gridSpan w:val="2"/>
            <w:vAlign w:val="center"/>
          </w:tcPr>
          <w:p w14:paraId="2DA5762A" w14:textId="5925CBA0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4.713 (2.148-10.765)</w:t>
            </w:r>
          </w:p>
        </w:tc>
        <w:tc>
          <w:tcPr>
            <w:tcW w:w="256" w:type="pct"/>
            <w:vAlign w:val="center"/>
          </w:tcPr>
          <w:p w14:paraId="3FB2F16A" w14:textId="4AEE2E34" w:rsidR="0085164A" w:rsidRPr="0085164A" w:rsidRDefault="0085164A" w:rsidP="008516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164A">
              <w:rPr>
                <w:rFonts w:ascii="Times New Roman" w:eastAsia="맑은 고딕" w:hAnsi="Times New Roman" w:cs="Times New Roman"/>
                <w:color w:val="000000"/>
                <w:szCs w:val="22"/>
              </w:rPr>
              <w:t>&lt;0.001</w:t>
            </w:r>
          </w:p>
        </w:tc>
      </w:tr>
    </w:tbl>
    <w:p w14:paraId="2668D24F" w14:textId="1EE4784F" w:rsidR="00E25C43" w:rsidRDefault="00E25C43" w:rsidP="00E25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>.</w:t>
      </w:r>
    </w:p>
    <w:p w14:paraId="1E58E33D" w14:textId="77777777" w:rsidR="00E25C43" w:rsidRDefault="00E25C43" w:rsidP="00E25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 w:rsidRPr="00C22D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ystolic blood pressur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astolic blood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ody surface are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aorta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initial systemic vascular resistanc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itial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ystemic vascular resistance at low mean arterial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 w:hint="eastAsia"/>
        </w:rPr>
        <w:t xml:space="preserve"> at low mean arterial pressure.</w:t>
      </w:r>
    </w:p>
    <w:p w14:paraId="53125A06" w14:textId="77777777" w:rsidR="00E25C43" w:rsidRDefault="00E25C43" w:rsidP="00E25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 w:rsidRPr="00C22D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ystolic blood pressur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astolic blood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ody surface are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aorta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initial systemic vascular resistanc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itial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ystemic vascular resistance at low mean arterial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 w:hint="eastAsia"/>
        </w:rPr>
        <w:t xml:space="preserve"> at low mean arterial pressure, mechanical ventila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trial fibrillation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congestive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failure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diabetes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 w:hint="eastAsia"/>
        </w:rPr>
        <w:t>.</w:t>
      </w:r>
    </w:p>
    <w:p w14:paraId="0214813C" w14:textId="77777777" w:rsidR="00E25C43" w:rsidRPr="00511B54" w:rsidRDefault="00E25C43" w:rsidP="00E25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 w:rsidRPr="00C22D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ystolic blood pressur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astolic blood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ody surface are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aorta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initial systemic vascular resistanc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itial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ystemic vascular resistance at low mean arterial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 w:hint="eastAsia"/>
        </w:rPr>
        <w:t xml:space="preserve"> at low mean arterial pressure, mechanical ventila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trial fibrillation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congestive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failure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diabetes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ED41AB">
        <w:rPr>
          <w:rFonts w:ascii="Times New Roman" w:hAnsi="Times New Roman" w:cs="Times New Roman"/>
        </w:rPr>
        <w:t>ph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ED41AB">
        <w:rPr>
          <w:rFonts w:ascii="Times New Roman" w:hAnsi="Times New Roman" w:cs="Times New Roman"/>
        </w:rPr>
        <w:t>bicarbonate</w:t>
      </w:r>
      <w:r>
        <w:rPr>
          <w:rFonts w:ascii="Times New Roman" w:hAnsi="Times New Roman" w:cs="Times New Roman"/>
        </w:rPr>
        <w:t xml:space="preserve">, </w:t>
      </w:r>
      <w:r w:rsidRPr="00ED41AB">
        <w:rPr>
          <w:rFonts w:ascii="Times New Roman" w:hAnsi="Times New Roman" w:cs="Times New Roman"/>
        </w:rPr>
        <w:t>lactate</w:t>
      </w:r>
      <w:r>
        <w:rPr>
          <w:rFonts w:ascii="Times New Roman" w:hAnsi="Times New Roman" w:cs="Times New Roman"/>
        </w:rPr>
        <w:t xml:space="preserve">, </w:t>
      </w:r>
      <w:r w:rsidRPr="00ED41AB">
        <w:rPr>
          <w:rFonts w:ascii="Times New Roman" w:hAnsi="Times New Roman" w:cs="Times New Roman"/>
        </w:rPr>
        <w:t>hemoglobin</w:t>
      </w:r>
      <w:r>
        <w:rPr>
          <w:rFonts w:ascii="Times New Roman" w:hAnsi="Times New Roman" w:cs="Times New Roman" w:hint="eastAsia"/>
        </w:rPr>
        <w:t>.</w:t>
      </w:r>
    </w:p>
    <w:bookmarkEnd w:id="0"/>
    <w:p w14:paraId="22C63D34" w14:textId="07861585" w:rsidR="00FC078F" w:rsidRPr="00E25C43" w:rsidRDefault="00FC078F" w:rsidP="00856BA3">
      <w:pPr>
        <w:rPr>
          <w:rFonts w:ascii="Times New Roman" w:hAnsi="Times New Roman" w:cs="Times New Roman"/>
        </w:rPr>
      </w:pPr>
    </w:p>
    <w:sectPr w:rsidR="00FC078F" w:rsidRPr="00E25C43" w:rsidSect="000D321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0BC3D" w14:textId="77777777" w:rsidR="003A6FCA" w:rsidRDefault="003A6FCA" w:rsidP="006C1B7D">
      <w:pPr>
        <w:spacing w:after="0"/>
      </w:pPr>
      <w:r>
        <w:separator/>
      </w:r>
    </w:p>
  </w:endnote>
  <w:endnote w:type="continuationSeparator" w:id="0">
    <w:p w14:paraId="06293F76" w14:textId="77777777" w:rsidR="003A6FCA" w:rsidRDefault="003A6FCA" w:rsidP="006C1B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42EF4" w14:textId="77777777" w:rsidR="003A6FCA" w:rsidRDefault="003A6FCA" w:rsidP="006C1B7D">
      <w:pPr>
        <w:spacing w:after="0"/>
      </w:pPr>
      <w:r>
        <w:separator/>
      </w:r>
    </w:p>
  </w:footnote>
  <w:footnote w:type="continuationSeparator" w:id="0">
    <w:p w14:paraId="0058DC39" w14:textId="77777777" w:rsidR="003A6FCA" w:rsidRDefault="003A6FCA" w:rsidP="006C1B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36"/>
    <w:rsid w:val="000424B5"/>
    <w:rsid w:val="000462C1"/>
    <w:rsid w:val="000701BB"/>
    <w:rsid w:val="000C49F9"/>
    <w:rsid w:val="000D321A"/>
    <w:rsid w:val="000D3A7B"/>
    <w:rsid w:val="00157308"/>
    <w:rsid w:val="00157B2F"/>
    <w:rsid w:val="001F6CDA"/>
    <w:rsid w:val="002526DA"/>
    <w:rsid w:val="0027252B"/>
    <w:rsid w:val="00285669"/>
    <w:rsid w:val="002A5F97"/>
    <w:rsid w:val="002D3575"/>
    <w:rsid w:val="00350756"/>
    <w:rsid w:val="003A6FCA"/>
    <w:rsid w:val="003E5868"/>
    <w:rsid w:val="003F5116"/>
    <w:rsid w:val="0041249C"/>
    <w:rsid w:val="00441A93"/>
    <w:rsid w:val="004529C9"/>
    <w:rsid w:val="004821B6"/>
    <w:rsid w:val="004A6B66"/>
    <w:rsid w:val="004E46DB"/>
    <w:rsid w:val="004E73CD"/>
    <w:rsid w:val="00511B54"/>
    <w:rsid w:val="00554525"/>
    <w:rsid w:val="00567938"/>
    <w:rsid w:val="00577916"/>
    <w:rsid w:val="005B5A00"/>
    <w:rsid w:val="005F50FF"/>
    <w:rsid w:val="00654A36"/>
    <w:rsid w:val="00674F8C"/>
    <w:rsid w:val="00676E3B"/>
    <w:rsid w:val="00686344"/>
    <w:rsid w:val="00694B42"/>
    <w:rsid w:val="006C1B7D"/>
    <w:rsid w:val="006F5746"/>
    <w:rsid w:val="00733EB3"/>
    <w:rsid w:val="00820ECD"/>
    <w:rsid w:val="008322EA"/>
    <w:rsid w:val="0084069D"/>
    <w:rsid w:val="0085164A"/>
    <w:rsid w:val="00856BA3"/>
    <w:rsid w:val="008961CB"/>
    <w:rsid w:val="008A3697"/>
    <w:rsid w:val="008B5AE9"/>
    <w:rsid w:val="008F383B"/>
    <w:rsid w:val="0094026E"/>
    <w:rsid w:val="009448E2"/>
    <w:rsid w:val="009D3CBB"/>
    <w:rsid w:val="009D5FB9"/>
    <w:rsid w:val="009D6E5C"/>
    <w:rsid w:val="00A52BE0"/>
    <w:rsid w:val="00A71CD0"/>
    <w:rsid w:val="00AC73C5"/>
    <w:rsid w:val="00B52AB8"/>
    <w:rsid w:val="00B652D6"/>
    <w:rsid w:val="00B74E3D"/>
    <w:rsid w:val="00BA336D"/>
    <w:rsid w:val="00C22D7B"/>
    <w:rsid w:val="00C532AF"/>
    <w:rsid w:val="00C71173"/>
    <w:rsid w:val="00C82931"/>
    <w:rsid w:val="00CC53FE"/>
    <w:rsid w:val="00D26413"/>
    <w:rsid w:val="00D6012F"/>
    <w:rsid w:val="00DB78AE"/>
    <w:rsid w:val="00DF00E0"/>
    <w:rsid w:val="00E25C43"/>
    <w:rsid w:val="00E6592D"/>
    <w:rsid w:val="00E95161"/>
    <w:rsid w:val="00ED41AB"/>
    <w:rsid w:val="00FC078F"/>
    <w:rsid w:val="00FD1F48"/>
    <w:rsid w:val="00FF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B44B4"/>
  <w15:chartTrackingRefBased/>
  <w15:docId w15:val="{666BF378-78B9-4645-B8EA-A1EAC28B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1B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54A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C1B7D"/>
  </w:style>
  <w:style w:type="paragraph" w:styleId="ac">
    <w:name w:val="footer"/>
    <w:basedOn w:val="a"/>
    <w:link w:val="Char4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C1B7D"/>
  </w:style>
  <w:style w:type="character" w:styleId="ad">
    <w:name w:val="Hyperlink"/>
    <w:basedOn w:val="a0"/>
    <w:uiPriority w:val="99"/>
    <w:unhideWhenUsed/>
    <w:rsid w:val="004529C9"/>
    <w:rPr>
      <w:color w:val="467886" w:themeColor="hyperlink"/>
      <w:u w:val="single"/>
    </w:rPr>
  </w:style>
  <w:style w:type="paragraph" w:styleId="ae">
    <w:name w:val="Body Text"/>
    <w:basedOn w:val="a"/>
    <w:link w:val="Char5"/>
    <w:uiPriority w:val="99"/>
    <w:semiHidden/>
    <w:rsid w:val="004529C9"/>
    <w:pPr>
      <w:spacing w:after="0"/>
      <w:jc w:val="both"/>
    </w:pPr>
    <w:rPr>
      <w:rFonts w:ascii="Times New Roman" w:eastAsia="바탕" w:hAnsi="Times New Roman" w:cs="Times New Roman"/>
      <w:sz w:val="24"/>
      <w14:ligatures w14:val="none"/>
    </w:rPr>
  </w:style>
  <w:style w:type="character" w:customStyle="1" w:styleId="Char5">
    <w:name w:val="본문 Char"/>
    <w:basedOn w:val="a0"/>
    <w:link w:val="ae"/>
    <w:uiPriority w:val="99"/>
    <w:semiHidden/>
    <w:rsid w:val="004529C9"/>
    <w:rPr>
      <w:rFonts w:ascii="Times New Roman" w:eastAsia="바탕" w:hAnsi="Times New Roman" w:cs="Times New Roman"/>
      <w:sz w:val="24"/>
      <w14:ligatures w14:val="none"/>
    </w:rPr>
  </w:style>
  <w:style w:type="paragraph" w:customStyle="1" w:styleId="10">
    <w:name w:val="일반 (웹)1"/>
    <w:basedOn w:val="a"/>
    <w:uiPriority w:val="99"/>
    <w:rsid w:val="004529C9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inWoo Kang</cp:lastModifiedBy>
  <cp:revision>47</cp:revision>
  <dcterms:created xsi:type="dcterms:W3CDTF">2024-08-07T02:27:00Z</dcterms:created>
  <dcterms:modified xsi:type="dcterms:W3CDTF">2025-09-17T09:40:00Z</dcterms:modified>
</cp:coreProperties>
</file>